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dditional file 13: T</w:t>
      </w:r>
      <w:r>
        <w:rPr>
          <w:rFonts w:cs="Times New Roman" w:ascii="Times New Roman" w:hAnsi="Times New Roman"/>
          <w:szCs w:val="21"/>
        </w:rPr>
        <w:t xml:space="preserve">able S6 Detail information of significant hits of proteins related to </w:t>
      </w:r>
      <w:r>
        <w:rPr>
          <w:rFonts w:cs="Times New Roman" w:ascii="Times New Roman" w:hAnsi="Times New Roman"/>
          <w:i/>
          <w:szCs w:val="21"/>
        </w:rPr>
        <w:t>hATm-6-RP</w:t>
      </w:r>
      <w:r>
        <w:rPr>
          <w:rFonts w:cs="Times New Roman" w:ascii="Times New Roman" w:hAnsi="Times New Roman"/>
          <w:szCs w:val="21"/>
        </w:rPr>
        <w:t xml:space="preserve"> retrieved using BlastP and TBlastN Tools in NCBI</w:t>
      </w:r>
    </w:p>
    <w:tbl>
      <w:tblPr>
        <w:tblW w:w="136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1774"/>
        <w:gridCol w:w="2822"/>
        <w:gridCol w:w="3489"/>
        <w:gridCol w:w="1797"/>
      </w:tblGrid>
      <w:tr>
        <w:trPr/>
        <w:tc>
          <w:tcPr>
            <w:tcW w:w="3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in NCBI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2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34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sponding transposons in Repbase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in this study</w:t>
            </w:r>
          </w:p>
        </w:tc>
      </w:tr>
      <w:tr>
        <w:trPr/>
        <w:tc>
          <w:tcPr>
            <w:tcW w:w="1365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last</w:t>
            </w:r>
            <w:r>
              <w:rPr>
                <w:rFonts w:cs="Times New Roman" w:ascii="Times New Roman" w:hAnsi="Times New Roman"/>
                <w:b/>
                <w:szCs w:val="21"/>
              </w:rPr>
              <w:t>P results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hypothetical protei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7526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ptapanteles flavicox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GF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62_133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M9604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62_111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M9819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LC62_0243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N0661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62_1599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M9340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4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62_031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N0595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ndroitin proteoglycan-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M9604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6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62_0188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N0715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7_C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88592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666518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yrthosiphon pis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-4D_AP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-4D_AP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-quinone oxidoreductase subunit 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D1202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trocera cucurbitae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B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BV_30.5b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Q7109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bracovir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BV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BV_30.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P_18487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bracovir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BV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8225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PL6.02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Q7135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57_1786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N1001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chymyrmex cornetz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T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57_1648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N1135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chymyrmex cornetz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TC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014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540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8127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876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586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148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918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329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585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148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762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136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807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201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147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643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505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920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419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744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867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501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130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627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015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540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6384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2585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382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868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_HRo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_HR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424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903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418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898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8212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3067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RODRAFT_17136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901633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904136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891325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misia tabac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BeT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512463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463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512207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 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042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511600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 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57855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429661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669418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430004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01955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694287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suzuki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S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613380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318913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yelois transitell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AT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hypothetical protei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6741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ulex quinquefasci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uQ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Z42_00070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ZS0230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phnia magn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aM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123965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256540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a vulgar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5_HM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5_HM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020860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255728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a vulgar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0_HM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0_HM</w:t>
            </w:r>
          </w:p>
        </w:tc>
      </w:tr>
      <w:tr>
        <w:trPr/>
        <w:tc>
          <w:tcPr>
            <w:tcW w:w="13650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Blast</w:t>
            </w:r>
            <w:r>
              <w:rPr>
                <w:rFonts w:cs="Times New Roman" w:ascii="Times New Roman" w:hAnsi="Times New Roman"/>
                <w:b/>
                <w:szCs w:val="21"/>
              </w:rPr>
              <w:t>N results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e BAC 16K1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71064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ptapanteles flavicox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GF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88592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666518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yrthosiphon pis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-4D_AP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-4D_AP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522618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999047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trocera dorsal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B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96829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893220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trocera latifron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BL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9701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893525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trocera latifron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BL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58647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bracovir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BV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e BAC 4C1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71063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sesamiae Kitale bracovir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sBV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-8 and HzNVORF128-like regio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M21291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ongregata</w:t>
            </w:r>
            <w:r>
              <w:rPr>
                <w:rFonts w:cs="Times New Roman" w:ascii="Times New Roman" w:hAnsi="Times New Roman"/>
                <w:szCs w:val="21"/>
              </w:rPr>
              <w:t xml:space="preserve"> sequenc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58647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C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715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306-1A1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171130.2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3051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323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323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504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376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311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818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3095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919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676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18030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760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2043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_HRo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_HRo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partial mRNA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903242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HR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904136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891325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misia tabac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BeT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463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6588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042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511600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5124637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915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915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915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65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915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70448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6684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DiA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57855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429661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57226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444349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57226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444349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57226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855079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3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669418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430004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2_MD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01955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6942879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suzukii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DS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613380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3189132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yelois transitell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AT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hypothetical protei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1867383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ulex quinquefascia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CuQ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123965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12565401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a vulgari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5_HM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55_HM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3656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7619674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agoletis zephyri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RZ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3656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7619675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agoletis zephyri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RZ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3656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761967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agoletis zephyri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RZ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942246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9697246.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edes albopictus</w:t>
            </w:r>
          </w:p>
        </w:tc>
        <w:tc>
          <w:tcPr>
            <w:tcW w:w="3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AA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37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8745127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R_001939061.1</w:t>
            </w:r>
          </w:p>
        </w:tc>
        <w:tc>
          <w:tcPr>
            <w:tcW w:w="2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grilus planipennis</w:t>
            </w:r>
          </w:p>
        </w:tc>
        <w:tc>
          <w:tcPr>
            <w:tcW w:w="34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Tm-1_A</w:t>
            </w:r>
            <w:r>
              <w:rPr>
                <w:rFonts w:cs="Times New Roman" w:ascii="Times New Roman" w:hAnsi="Times New Roman"/>
                <w:szCs w:val="21"/>
              </w:rPr>
              <w:t>gP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5:33:00Z</dcterms:created>
  <dc:creator>微软用户</dc:creator>
  <dc:description/>
  <cp:keywords/>
  <dc:language>en-US</dc:language>
  <cp:lastModifiedBy>微软用户</cp:lastModifiedBy>
  <dcterms:modified xsi:type="dcterms:W3CDTF">2017-10-19T02:36:00Z</dcterms:modified>
  <cp:revision>292</cp:revision>
  <dc:subject/>
  <dc:title/>
</cp:coreProperties>
</file>